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UPPLEMENTARY FIGURE S2.</w:t>
      </w:r>
      <w:r>
        <w:rPr/>
        <w:t xml:space="preserve"> Relationship between total lymph node regression grade and the </w:t>
      </w:r>
      <w:r>
        <w:rPr>
          <w:bCs/>
        </w:rPr>
        <w:t xml:space="preserve">summed lengths of minor axes of </w:t>
      </w:r>
      <w:r>
        <w:rPr>
          <w:kern w:val="2"/>
        </w:rPr>
        <w:t xml:space="preserve">pretreatment lymph nodes, as measured by pre-therapeutic CT scan. Circle dots indicate the cases. </w:t>
      </w:r>
      <w:r>
        <w:rPr>
          <w:bCs/>
        </w:rPr>
        <w:t>Box plots indicate the levels of the first, second (median), and third quartiles. Bars show the lowest data points within 1.5-fold of the interquartile range (IQR) from the lower quartile boundary, and the highest data points within 1.5-fold of the IQR from the upper quartile boundary. No significant differences were seen between the different grad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5130" cy="40652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130" cy="406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Symbol">
    <w:charset w:val="02"/>
    <w:family w:val="decorative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5T17:49:00Z</dcterms:created>
  <dc:creator>TEESLWW</dc:creator>
  <dc:description/>
  <dc:language>en-US</dc:language>
  <cp:lastModifiedBy>TEESLWW</cp:lastModifiedBy>
  <dcterms:modified xsi:type="dcterms:W3CDTF">2020-06-15T17:50:00Z</dcterms:modified>
  <cp:revision>1</cp:revision>
  <dc:subject/>
  <dc:title>SUPPLEMENTARY FIGURE S2</dc:title>
</cp:coreProperties>
</file>